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 w:eastAsia="en-US" w:bidi="en-US"/>
        </w:rPr>
      </w:pPr>
      <w:r>
        <w:rPr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0</wp:posOffset>
                </wp:positionH>
                <wp:positionV relativeFrom="paragraph">
                  <wp:posOffset>-209550</wp:posOffset>
                </wp:positionV>
                <wp:extent cx="1600200" cy="3429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Visual verbal Stimu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-16.5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Visual verbal Stimu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29100</wp:posOffset>
                </wp:positionH>
                <wp:positionV relativeFrom="paragraph">
                  <wp:posOffset>-209550</wp:posOffset>
                </wp:positionV>
                <wp:extent cx="18288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uditory verbal Stimu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7pt;mso-wrap-distance-left:9.05pt;mso-wrap-distance-right:9.05pt;mso-wrap-distance-top:0pt;mso-wrap-distance-bottom:0pt;margin-top:-16.5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Auditory verbal Stimu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85725</wp:posOffset>
                </wp:positionV>
                <wp:extent cx="5600700" cy="2286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creen 1</w:t>
                              <w:tab/>
                              <w:tab/>
                              <w:t>screen 2</w:t>
                              <w:tab/>
                              <w:tab/>
                              <w:t>screen3</w:t>
                              <w:tab/>
                              <w:tab/>
                              <w:t>screen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18pt;mso-wrap-distance-left:9.05pt;mso-wrap-distance-right:9.05pt;mso-wrap-distance-top:0pt;mso-wrap-distance-bottom:0pt;margin-top:6.7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  <w:t>screen 1</w:t>
                        <w:tab/>
                        <w:tab/>
                        <w:t>screen 2</w:t>
                        <w:tab/>
                        <w:tab/>
                        <w:t>screen3</w:t>
                        <w:tab/>
                        <w:tab/>
                        <w:t>screen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US" w:eastAsia="en-US" w:bidi="en-US"/>
        </w:rPr>
      </w:pPr>
      <w:r>
        <w:rPr>
          <w:lang w:val="en-US" w:eastAsia="en-US" w:bidi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72390</wp:posOffset>
                </wp:positionV>
                <wp:extent cx="6286500" cy="3429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680" cy="343080"/>
                          <a:chOff x="0" y="0"/>
                          <a:chExt cx="6286680" cy="343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286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▪ Motor task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▪ Motor task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480" y="230400"/>
                            <a:ext cx="3657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240" y="230400"/>
                            <a:ext cx="2057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5.7pt;width:495pt;height:27pt" coordorigin="0,114" coordsize="9900,54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114;width:9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▪ Motor task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▪ Motor task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0,477" to="5939,47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25,477" to="9764,47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jc w:val="both"/>
        <w:rPr>
          <w:lang w:val="en-US" w:eastAsia="en-US" w:bidi="en-US"/>
        </w:rPr>
      </w:pPr>
      <w:r>
        <w:rPr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6400800" cy="912114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9121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ppuyez</w:t>
                              <w:tab/>
                              <w:tab/>
                              <w:t>trois fois</w:t>
                              <w:tab/>
                              <w:tab/>
                              <w:t>sur le bouton</w:t>
                              <w:tab/>
                              <w:t>droit</w:t>
                              <w:tab/>
                              <w:tab/>
                              <w:tab/>
                              <w:t>appuyez trois fois sur le bouton droit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ppuyez</w:t>
                              <w:tab/>
                              <w:tab/>
                              <w:t>trois fois</w:t>
                              <w:tab/>
                              <w:tab/>
                              <w:t>sur le bouton</w:t>
                              <w:tab/>
                              <w:t>gauche</w:t>
                              <w:tab/>
                              <w:tab/>
                              <w:tab/>
                              <w:t>appuyez trois fois sur le bouton gauche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ress</w:t>
                              <w:tab/>
                              <w:tab/>
                              <w:t>three times</w:t>
                              <w:tab/>
                              <w:t>on the</w:t>
                              <w:tab/>
                              <w:tab/>
                              <w:t>right button</w:t>
                              <w:tab/>
                              <w:tab/>
                              <w:t>press three times on the right button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ress</w:t>
                              <w:tab/>
                              <w:tab/>
                              <w:t>three times</w:t>
                              <w:tab/>
                              <w:t>on the</w:t>
                              <w:tab/>
                              <w:tab/>
                              <w:t>left button</w:t>
                              <w:tab/>
                              <w:tab/>
                              <w:t>press three times on the left button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'orage</w:t>
                              <w:tab/>
                              <w:tab/>
                              <w:t>a effrayé</w:t>
                              <w:tab/>
                              <w:tab/>
                              <w:t>les animaux</w:t>
                              <w:tab/>
                              <w:t>du zoo</w:t>
                              <w:tab/>
                              <w:tab/>
                              <w:tab/>
                              <w:t>les gardiens du musée surveillent les tableaux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es chats</w:t>
                              <w:tab/>
                              <w:tab/>
                              <w:t>guettent</w:t>
                              <w:tab/>
                              <w:tab/>
                              <w:t>un oiseau</w:t>
                              <w:tab/>
                              <w:tab/>
                              <w:t>sur le mur</w:t>
                              <w:tab/>
                              <w:tab/>
                              <w:t>le samedi les magasins sont pleins de clients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e donjon</w:t>
                              <w:tab/>
                              <w:tab/>
                              <w:t>du château</w:t>
                              <w:tab/>
                              <w:t>tombe</w:t>
                              <w:tab/>
                              <w:tab/>
                              <w:t>en ruine</w:t>
                              <w:tab/>
                              <w:tab/>
                              <w:tab/>
                              <w:t>au cirques, les enfants on vu des tigres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u balcon</w:t>
                              <w:tab/>
                              <w:tab/>
                              <w:t>on a vu</w:t>
                              <w:tab/>
                              <w:tab/>
                              <w:t>le passage</w:t>
                              <w:tab/>
                              <w:t>du défilé</w:t>
                              <w:tab/>
                              <w:tab/>
                              <w:tab/>
                              <w:t>au japon les gens roulent a gauche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es ours</w:t>
                              <w:tab/>
                              <w:tab/>
                              <w:t>adorent</w:t>
                              <w:tab/>
                              <w:tab/>
                              <w:t>le saumon</w:t>
                              <w:tab/>
                              <w:t>et le miel</w:t>
                              <w:tab/>
                              <w:tab/>
                              <w:tab/>
                              <w:t>l'accident a fait de nombreuses victimes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n ville</w:t>
                              <w:tab/>
                              <w:tab/>
                              <w:t>on trouve</w:t>
                              <w:tab/>
                              <w:tab/>
                              <w:t>facilement</w:t>
                              <w:tab/>
                              <w:t>des taxis</w:t>
                              <w:tab/>
                              <w:tab/>
                              <w:tab/>
                              <w:t>on emprunte des livres a la bibliothèque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e froid</w:t>
                              <w:tab/>
                              <w:tab/>
                              <w:t>de l'hiver</w:t>
                              <w:tab/>
                              <w:tab/>
                              <w:t>a gelé</w:t>
                              <w:tab/>
                              <w:tab/>
                              <w:t>le lac</w:t>
                              <w:tab/>
                              <w:tab/>
                              <w:tab/>
                              <w:t>les pays chaud attirent les touristes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 y a</w:t>
                              <w:tab/>
                              <w:tab/>
                              <w:t>beaucoup</w:t>
                              <w:tab/>
                              <w:tab/>
                              <w:t>de ponts</w:t>
                              <w:tab/>
                              <w:tab/>
                              <w:t>à Paris</w:t>
                              <w:tab/>
                              <w:tab/>
                              <w:tab/>
                              <w:t>l'antenne de télé est fixée sur le toit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a pluie</w:t>
                              <w:tab/>
                              <w:tab/>
                              <w:t>a rendu</w:t>
                              <w:tab/>
                              <w:tab/>
                              <w:t>la route</w:t>
                              <w:tab/>
                              <w:tab/>
                              <w:t>dangereuse</w:t>
                              <w:tab/>
                              <w:tab/>
                              <w:t>un frigo permet de conserver les aliments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es roses</w:t>
                              <w:tab/>
                              <w:tab/>
                              <w:t>sont belles</w:t>
                              <w:tab/>
                              <w:t>mais elles</w:t>
                              <w:tab/>
                              <w:t>piquent</w:t>
                              <w:tab/>
                              <w:tab/>
                              <w:tab/>
                              <w:t>on appelle les pompiers en cas d'incendie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the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storm</w:t>
                              <w:tab/>
                              <w:tab/>
                              <w:t>frightened</w:t>
                              <w:tab/>
                              <w:t>the animals</w:t>
                              <w:tab/>
                              <w:t>at the zoo</w:t>
                              <w:tab/>
                              <w:tab/>
                              <w:tab/>
                              <w:t>the museum attendants watch the paintings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the cats</w:t>
                              <w:tab/>
                              <w:tab/>
                              <w:t>are looking</w:t>
                              <w:tab/>
                              <w:t>for a bird</w:t>
                              <w:tab/>
                              <w:tab/>
                              <w:t>on the wall</w:t>
                              <w:tab/>
                              <w:tab/>
                              <w:t>on sundays shops are full of clients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the keep</w:t>
                              <w:tab/>
                              <w:tab/>
                              <w:t>of the castle</w:t>
                              <w:tab/>
                              <w:t>falls</w:t>
                              <w:tab/>
                              <w:tab/>
                              <w:t>into ruin</w:t>
                              <w:tab/>
                              <w:tab/>
                              <w:tab/>
                              <w:t>children have seen tigers at the circus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we saw</w:t>
                              <w:tab/>
                              <w:tab/>
                              <w:t>the march</w:t>
                              <w:tab/>
                              <w:t>from</w:t>
                              <w:tab/>
                              <w:tab/>
                              <w:t>the balcony</w:t>
                              <w:tab/>
                              <w:tab/>
                              <w:t>in Japan, people drive on the left side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bears</w:t>
                              <w:tab/>
                              <w:tab/>
                              <w:t xml:space="preserve">are fond of </w:t>
                              <w:tab/>
                              <w:t>salmon</w:t>
                              <w:tab/>
                              <w:tab/>
                              <w:t>and honey</w:t>
                              <w:tab/>
                              <w:tab/>
                              <w:t>there were many victims from the accident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in town</w:t>
                              <w:tab/>
                              <w:tab/>
                              <w:t>we easily</w:t>
                              <w:tab/>
                              <w:tab/>
                              <w:t>find</w:t>
                              <w:tab/>
                              <w:tab/>
                              <w:t>a taxi</w:t>
                              <w:tab/>
                              <w:tab/>
                              <w:tab/>
                              <w:t>we could borrow books from the library</w:t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the cold</w:t>
                              <w:tab/>
                              <w:tab/>
                              <w:t xml:space="preserve">of winter </w:t>
                              <w:tab/>
                              <w:tab/>
                              <w:t>froze</w:t>
                              <w:tab/>
                              <w:tab/>
                              <w:t>the lake</w:t>
                              <w:tab/>
                              <w:tab/>
                              <w:tab/>
                              <w:t>warm countries attract tourists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there are</w:t>
                              <w:tab/>
                              <w:tab/>
                              <w:t>many</w:t>
                              <w:tab/>
                              <w:tab/>
                              <w:t>bridges</w:t>
                              <w:tab/>
                              <w:tab/>
                              <w:t>in Paris</w:t>
                              <w:tab/>
                              <w:tab/>
                              <w:tab/>
                              <w:t>the TV antenna is attached to the roof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the rain</w:t>
                              <w:tab/>
                              <w:tab/>
                              <w:t>has made</w:t>
                              <w:tab/>
                              <w:tab/>
                              <w:t>the road</w:t>
                              <w:tab/>
                              <w:tab/>
                              <w:t>dangerous</w:t>
                              <w:tab/>
                              <w:tab/>
                              <w:t>a fridge helps to preserve food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roses</w:t>
                              <w:tab/>
                              <w:tab/>
                              <w:t>are nice</w:t>
                              <w:tab/>
                              <w:tab/>
                              <w:t xml:space="preserve">but </w:t>
                              <w:tab/>
                              <w:tab/>
                              <w:t>they prick</w:t>
                              <w:tab/>
                              <w:tab/>
                              <w:t>we call for firemen in case of fire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seize</w:t>
                              <w:tab/>
                              <w:tab/>
                              <w:t>moins</w:t>
                              <w:tab/>
                              <w:tab/>
                              <w:t>huit</w:t>
                              <w:tab/>
                              <w:tab/>
                              <w:tab/>
                              <w:t>calculez treize moins huit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dix</w:t>
                              <w:tab/>
                              <w:tab/>
                              <w:t>moins</w:t>
                              <w:tab/>
                              <w:tab/>
                              <w:t>deux</w:t>
                              <w:tab/>
                              <w:tab/>
                              <w:tab/>
                              <w:t>calculez onze moins cinq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onze</w:t>
                              <w:tab/>
                              <w:tab/>
                              <w:t>moins</w:t>
                              <w:tab/>
                              <w:tab/>
                              <w:t>neuf</w:t>
                              <w:tab/>
                              <w:tab/>
                              <w:tab/>
                              <w:t>calculez douze moins sept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douze</w:t>
                              <w:tab/>
                              <w:tab/>
                              <w:t>moins</w:t>
                              <w:tab/>
                              <w:tab/>
                              <w:t>quatre</w:t>
                              <w:tab/>
                              <w:tab/>
                              <w:tab/>
                              <w:t>calculez treize moins neuf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dix-neuf</w:t>
                              <w:tab/>
                              <w:tab/>
                              <w:t>moins</w:t>
                              <w:tab/>
                              <w:tab/>
                              <w:t>six</w:t>
                              <w:tab/>
                              <w:tab/>
                              <w:tab/>
                              <w:t>calculez dix-sept moins cinq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seize</w:t>
                              <w:tab/>
                              <w:tab/>
                              <w:t>moins</w:t>
                              <w:tab/>
                              <w:tab/>
                              <w:t>deux</w:t>
                              <w:tab/>
                              <w:tab/>
                              <w:tab/>
                              <w:t>calculez onze moins six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treize</w:t>
                              <w:tab/>
                              <w:tab/>
                              <w:t>moins</w:t>
                              <w:tab/>
                              <w:tab/>
                              <w:t>sept</w:t>
                              <w:tab/>
                              <w:tab/>
                              <w:tab/>
                              <w:t>calculez quinze moins huit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dix-neuf</w:t>
                              <w:tab/>
                              <w:tab/>
                              <w:t>moins</w:t>
                              <w:tab/>
                              <w:tab/>
                              <w:t>sept</w:t>
                              <w:tab/>
                              <w:tab/>
                              <w:tab/>
                              <w:t>calculez seize moins neuf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onze</w:t>
                              <w:tab/>
                              <w:tab/>
                              <w:t>moins</w:t>
                              <w:tab/>
                              <w:tab/>
                              <w:t>trois</w:t>
                              <w:tab/>
                              <w:tab/>
                              <w:tab/>
                              <w:t>calculez douze moins six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ulez</w:t>
                              <w:tab/>
                              <w:tab/>
                              <w:t>dix-sept</w:t>
                              <w:tab/>
                              <w:tab/>
                              <w:t>moins</w:t>
                              <w:tab/>
                              <w:tab/>
                              <w:t>six</w:t>
                              <w:tab/>
                              <w:tab/>
                              <w:tab/>
                              <w:t>calculez quatorze moins huit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0"/>
                                <w:szCs w:val="10"/>
                                <w:lang w:val="en-US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sixteen</w:t>
                              <w:tab/>
                              <w:tab/>
                              <w:t>minus</w:t>
                              <w:tab/>
                              <w:tab/>
                              <w:t>eight</w:t>
                              <w:tab/>
                              <w:tab/>
                              <w:tab/>
                              <w:t>calculate thirteen minus eight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ten</w:t>
                              <w:tab/>
                              <w:tab/>
                              <w:t>minus</w:t>
                              <w:tab/>
                              <w:tab/>
                              <w:t>two</w:t>
                              <w:tab/>
                              <w:tab/>
                              <w:tab/>
                              <w:t>calculate eleven minus five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eleven</w:t>
                              <w:tab/>
                              <w:tab/>
                              <w:t>minus</w:t>
                              <w:tab/>
                              <w:tab/>
                              <w:t>nine</w:t>
                              <w:tab/>
                              <w:tab/>
                              <w:tab/>
                              <w:t>calculate twelve minus seven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twelve</w:t>
                              <w:tab/>
                              <w:tab/>
                              <w:t>minus</w:t>
                              <w:tab/>
                              <w:tab/>
                              <w:t>four</w:t>
                              <w:tab/>
                              <w:tab/>
                              <w:tab/>
                              <w:t>calculate thirteen minus nine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nineteen</w:t>
                              <w:tab/>
                              <w:tab/>
                              <w:t>minus</w:t>
                              <w:tab/>
                              <w:tab/>
                              <w:t>six</w:t>
                              <w:tab/>
                              <w:tab/>
                              <w:tab/>
                              <w:t>calculate seventeen minus five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sixteen</w:t>
                              <w:tab/>
                              <w:tab/>
                              <w:t>minus</w:t>
                              <w:tab/>
                              <w:tab/>
                              <w:t>two</w:t>
                              <w:tab/>
                              <w:tab/>
                              <w:tab/>
                              <w:t>calculate eleven minus six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thirteen</w:t>
                              <w:tab/>
                              <w:tab/>
                              <w:t>minus</w:t>
                              <w:tab/>
                              <w:tab/>
                              <w:t>seven</w:t>
                              <w:tab/>
                              <w:tab/>
                              <w:tab/>
                              <w:t>calculate fifteen minus eight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nineteen</w:t>
                              <w:tab/>
                              <w:tab/>
                              <w:t>minus</w:t>
                              <w:tab/>
                              <w:tab/>
                              <w:t>seven</w:t>
                              <w:tab/>
                              <w:tab/>
                              <w:tab/>
                              <w:t>calculate sixteen minus nine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eleven</w:t>
                              <w:tab/>
                              <w:tab/>
                              <w:t>minus</w:t>
                              <w:tab/>
                              <w:tab/>
                              <w:t>three</w:t>
                              <w:tab/>
                              <w:tab/>
                              <w:tab/>
                              <w:t>calculate twelve minus six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alculate</w:t>
                              <w:tab/>
                              <w:tab/>
                              <w:t>seventeen</w:t>
                              <w:tab/>
                              <w:tab/>
                              <w:t>minus</w:t>
                              <w:tab/>
                              <w:tab/>
                              <w:t>six</w:t>
                              <w:tab/>
                              <w:tab/>
                              <w:tab/>
                              <w:t>calculate fourteen minus eight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2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718.2pt;mso-wrap-distance-left:9.05pt;mso-wrap-distance-right:9.05pt;mso-wrap-distance-top:0pt;mso-wrap-distance-bottom:0pt;margin-top:8.4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ppuyez</w:t>
                        <w:tab/>
                        <w:tab/>
                        <w:t>trois fois</w:t>
                        <w:tab/>
                        <w:tab/>
                        <w:t>sur le bouton</w:t>
                        <w:tab/>
                        <w:t>droit</w:t>
                        <w:tab/>
                        <w:tab/>
                        <w:tab/>
                        <w:t>appuyez trois fois sur le bouton droit</w:t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ppuyez</w:t>
                        <w:tab/>
                        <w:tab/>
                        <w:t>trois fois</w:t>
                        <w:tab/>
                        <w:tab/>
                        <w:t>sur le bouton</w:t>
                        <w:tab/>
                        <w:t>gauche</w:t>
                        <w:tab/>
                        <w:tab/>
                        <w:tab/>
                        <w:t>appuyez trois fois sur le bouton gauche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press</w:t>
                        <w:tab/>
                        <w:tab/>
                        <w:t>three times</w:t>
                        <w:tab/>
                        <w:t>on the</w:t>
                        <w:tab/>
                        <w:tab/>
                        <w:t>right button</w:t>
                        <w:tab/>
                        <w:tab/>
                        <w:t>press three times on the right button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press</w:t>
                        <w:tab/>
                        <w:tab/>
                        <w:t>three times</w:t>
                        <w:tab/>
                        <w:t>on the</w:t>
                        <w:tab/>
                        <w:tab/>
                        <w:t>left button</w:t>
                        <w:tab/>
                        <w:tab/>
                        <w:t>press three times on the left button</w:t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l'orage</w:t>
                        <w:tab/>
                        <w:tab/>
                        <w:t>a effrayé</w:t>
                        <w:tab/>
                        <w:tab/>
                        <w:t>les animaux</w:t>
                        <w:tab/>
                        <w:t>du zoo</w:t>
                        <w:tab/>
                        <w:tab/>
                        <w:tab/>
                        <w:t>les gardiens du musée surveillent les tableaux</w:t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es chats</w:t>
                        <w:tab/>
                        <w:tab/>
                        <w:t>guettent</w:t>
                        <w:tab/>
                        <w:tab/>
                        <w:t>un oiseau</w:t>
                        <w:tab/>
                        <w:tab/>
                        <w:t>sur le mur</w:t>
                        <w:tab/>
                        <w:tab/>
                        <w:t>le samedi les magasins sont pleins de clients</w:t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e donjon</w:t>
                        <w:tab/>
                        <w:tab/>
                        <w:t>du château</w:t>
                        <w:tab/>
                        <w:t>tombe</w:t>
                        <w:tab/>
                        <w:tab/>
                        <w:t>en ruine</w:t>
                        <w:tab/>
                        <w:tab/>
                        <w:tab/>
                        <w:t>au cirques, les enfants on vu des tigres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u balcon</w:t>
                        <w:tab/>
                        <w:tab/>
                        <w:t>on a vu</w:t>
                        <w:tab/>
                        <w:tab/>
                        <w:t>le passage</w:t>
                        <w:tab/>
                        <w:t>du défilé</w:t>
                        <w:tab/>
                        <w:tab/>
                        <w:tab/>
                        <w:t>au japon les gens roulent a gauche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es ours</w:t>
                        <w:tab/>
                        <w:tab/>
                        <w:t>adorent</w:t>
                        <w:tab/>
                        <w:tab/>
                        <w:t>le saumon</w:t>
                        <w:tab/>
                        <w:t>et le miel</w:t>
                        <w:tab/>
                        <w:tab/>
                        <w:tab/>
                        <w:t>l'accident a fait de nombreuses victimes</w:t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n ville</w:t>
                        <w:tab/>
                        <w:tab/>
                        <w:t>on trouve</w:t>
                        <w:tab/>
                        <w:tab/>
                        <w:t>facilement</w:t>
                        <w:tab/>
                        <w:t>des taxis</w:t>
                        <w:tab/>
                        <w:tab/>
                        <w:tab/>
                        <w:t>on emprunte des livres a la bibliothèque</w:t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e froid</w:t>
                        <w:tab/>
                        <w:tab/>
                        <w:t>de l'hiver</w:t>
                        <w:tab/>
                        <w:tab/>
                        <w:t>a gelé</w:t>
                        <w:tab/>
                        <w:tab/>
                        <w:t>le lac</w:t>
                        <w:tab/>
                        <w:tab/>
                        <w:tab/>
                        <w:t>les pays chaud attirent les touristes</w:t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il y a</w:t>
                        <w:tab/>
                        <w:tab/>
                        <w:t>beaucoup</w:t>
                        <w:tab/>
                        <w:tab/>
                        <w:t>de ponts</w:t>
                        <w:tab/>
                        <w:tab/>
                        <w:t>à Paris</w:t>
                        <w:tab/>
                        <w:tab/>
                        <w:tab/>
                        <w:t>l'antenne de télé est fixée sur le toit</w:t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la pluie</w:t>
                        <w:tab/>
                        <w:tab/>
                        <w:t>a rendu</w:t>
                        <w:tab/>
                        <w:tab/>
                        <w:t>la route</w:t>
                        <w:tab/>
                        <w:tab/>
                        <w:t>dangereuse</w:t>
                        <w:tab/>
                        <w:tab/>
                        <w:t>un frigo permet de conserver les aliments</w:t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les roses</w:t>
                        <w:tab/>
                        <w:tab/>
                        <w:t>sont belles</w:t>
                        <w:tab/>
                        <w:t>mais elles</w:t>
                        <w:tab/>
                        <w:t>piquent</w:t>
                        <w:tab/>
                        <w:tab/>
                        <w:tab/>
                        <w:t>on appelle les pompiers en cas d'incendie</w:t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the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storm</w:t>
                        <w:tab/>
                        <w:tab/>
                        <w:t>frightened</w:t>
                        <w:tab/>
                        <w:t>the animals</w:t>
                        <w:tab/>
                        <w:t>at the zoo</w:t>
                        <w:tab/>
                        <w:tab/>
                        <w:tab/>
                        <w:t>the museum attendants watch the paintings</w:t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the cats</w:t>
                        <w:tab/>
                        <w:tab/>
                        <w:t>are looking</w:t>
                        <w:tab/>
                        <w:t>for a bird</w:t>
                        <w:tab/>
                        <w:tab/>
                        <w:t>on the wall</w:t>
                        <w:tab/>
                        <w:tab/>
                        <w:t>on sundays shops are full of clients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the keep</w:t>
                        <w:tab/>
                        <w:tab/>
                        <w:t>of the castle</w:t>
                        <w:tab/>
                        <w:t>falls</w:t>
                        <w:tab/>
                        <w:tab/>
                        <w:t>into ruin</w:t>
                        <w:tab/>
                        <w:tab/>
                        <w:tab/>
                        <w:t>children have seen tigers at the circus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we saw</w:t>
                        <w:tab/>
                        <w:tab/>
                        <w:t>the march</w:t>
                        <w:tab/>
                        <w:t>from</w:t>
                        <w:tab/>
                        <w:tab/>
                        <w:t>the balcony</w:t>
                        <w:tab/>
                        <w:tab/>
                        <w:t>in Japan, people drive on the left side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bears</w:t>
                        <w:tab/>
                        <w:tab/>
                        <w:t xml:space="preserve">are fond of </w:t>
                        <w:tab/>
                        <w:t>salmon</w:t>
                        <w:tab/>
                        <w:tab/>
                        <w:t>and honey</w:t>
                        <w:tab/>
                        <w:tab/>
                        <w:t>there were many victims from the accident</w:t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in town</w:t>
                        <w:tab/>
                        <w:tab/>
                        <w:t>we easily</w:t>
                        <w:tab/>
                        <w:tab/>
                        <w:t>find</w:t>
                        <w:tab/>
                        <w:tab/>
                        <w:t>a taxi</w:t>
                        <w:tab/>
                        <w:tab/>
                        <w:tab/>
                        <w:t>we could borrow books from the library</w:t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the cold</w:t>
                        <w:tab/>
                        <w:tab/>
                        <w:t xml:space="preserve">of winter </w:t>
                        <w:tab/>
                        <w:tab/>
                        <w:t>froze</w:t>
                        <w:tab/>
                        <w:tab/>
                        <w:t>the lake</w:t>
                        <w:tab/>
                        <w:tab/>
                        <w:tab/>
                        <w:t>warm countries attract tourists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there are</w:t>
                        <w:tab/>
                        <w:tab/>
                        <w:t>many</w:t>
                        <w:tab/>
                        <w:tab/>
                        <w:t>bridges</w:t>
                        <w:tab/>
                        <w:tab/>
                        <w:t>in Paris</w:t>
                        <w:tab/>
                        <w:tab/>
                        <w:tab/>
                        <w:t>the TV antenna is attached to the roof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the rain</w:t>
                        <w:tab/>
                        <w:tab/>
                        <w:t>has made</w:t>
                        <w:tab/>
                        <w:tab/>
                        <w:t>the road</w:t>
                        <w:tab/>
                        <w:tab/>
                        <w:t>dangerous</w:t>
                        <w:tab/>
                        <w:tab/>
                        <w:t>a fridge helps to preserve food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roses</w:t>
                        <w:tab/>
                        <w:tab/>
                        <w:t>are nice</w:t>
                        <w:tab/>
                        <w:tab/>
                        <w:t xml:space="preserve">but </w:t>
                        <w:tab/>
                        <w:tab/>
                        <w:t>they prick</w:t>
                        <w:tab/>
                        <w:tab/>
                        <w:t>we call for firemen in case of fire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seize</w:t>
                        <w:tab/>
                        <w:tab/>
                        <w:t>moins</w:t>
                        <w:tab/>
                        <w:tab/>
                        <w:t>huit</w:t>
                        <w:tab/>
                        <w:tab/>
                        <w:tab/>
                        <w:t>calculez treize moins huit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dix</w:t>
                        <w:tab/>
                        <w:tab/>
                        <w:t>moins</w:t>
                        <w:tab/>
                        <w:tab/>
                        <w:t>deux</w:t>
                        <w:tab/>
                        <w:tab/>
                        <w:tab/>
                        <w:t>calculez onze moins cinq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onze</w:t>
                        <w:tab/>
                        <w:tab/>
                        <w:t>moins</w:t>
                        <w:tab/>
                        <w:tab/>
                        <w:t>neuf</w:t>
                        <w:tab/>
                        <w:tab/>
                        <w:tab/>
                        <w:t>calculez douze moins sept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douze</w:t>
                        <w:tab/>
                        <w:tab/>
                        <w:t>moins</w:t>
                        <w:tab/>
                        <w:tab/>
                        <w:t>quatre</w:t>
                        <w:tab/>
                        <w:tab/>
                        <w:tab/>
                        <w:t>calculez treize moins neuf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dix-neuf</w:t>
                        <w:tab/>
                        <w:tab/>
                        <w:t>moins</w:t>
                        <w:tab/>
                        <w:tab/>
                        <w:t>six</w:t>
                        <w:tab/>
                        <w:tab/>
                        <w:tab/>
                        <w:t>calculez dix-sept moins cinq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seize</w:t>
                        <w:tab/>
                        <w:tab/>
                        <w:t>moins</w:t>
                        <w:tab/>
                        <w:tab/>
                        <w:t>deux</w:t>
                        <w:tab/>
                        <w:tab/>
                        <w:tab/>
                        <w:t>calculez onze moins six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treize</w:t>
                        <w:tab/>
                        <w:tab/>
                        <w:t>moins</w:t>
                        <w:tab/>
                        <w:tab/>
                        <w:t>sept</w:t>
                        <w:tab/>
                        <w:tab/>
                        <w:tab/>
                        <w:t>calculez quinze moins huit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dix-neuf</w:t>
                        <w:tab/>
                        <w:tab/>
                        <w:t>moins</w:t>
                        <w:tab/>
                        <w:tab/>
                        <w:t>sept</w:t>
                        <w:tab/>
                        <w:tab/>
                        <w:tab/>
                        <w:t>calculez seize moins neuf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onze</w:t>
                        <w:tab/>
                        <w:tab/>
                        <w:t>moins</w:t>
                        <w:tab/>
                        <w:tab/>
                        <w:t>trois</w:t>
                        <w:tab/>
                        <w:tab/>
                        <w:tab/>
                        <w:t>calculez douze moins six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alculez</w:t>
                        <w:tab/>
                        <w:tab/>
                        <w:t>dix-sept</w:t>
                        <w:tab/>
                        <w:tab/>
                        <w:t>moins</w:t>
                        <w:tab/>
                        <w:tab/>
                        <w:t>six</w:t>
                        <w:tab/>
                        <w:tab/>
                        <w:tab/>
                        <w:t>calculez quatorze moins huit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0"/>
                          <w:szCs w:val="10"/>
                          <w:lang w:val="en-US"/>
                        </w:rPr>
                      </w:pPr>
                      <w:r>
                        <w:rPr>
                          <w:sz w:val="10"/>
                          <w:szCs w:val="10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sixteen</w:t>
                        <w:tab/>
                        <w:tab/>
                        <w:t>minus</w:t>
                        <w:tab/>
                        <w:tab/>
                        <w:t>eight</w:t>
                        <w:tab/>
                        <w:tab/>
                        <w:tab/>
                        <w:t>calculate thirteen minus eight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ten</w:t>
                        <w:tab/>
                        <w:tab/>
                        <w:t>minus</w:t>
                        <w:tab/>
                        <w:tab/>
                        <w:t>two</w:t>
                        <w:tab/>
                        <w:tab/>
                        <w:tab/>
                        <w:t>calculate eleven minus five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eleven</w:t>
                        <w:tab/>
                        <w:tab/>
                        <w:t>minus</w:t>
                        <w:tab/>
                        <w:tab/>
                        <w:t>nine</w:t>
                        <w:tab/>
                        <w:tab/>
                        <w:tab/>
                        <w:t>calculate twelve minus seven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twelve</w:t>
                        <w:tab/>
                        <w:tab/>
                        <w:t>minus</w:t>
                        <w:tab/>
                        <w:tab/>
                        <w:t>four</w:t>
                        <w:tab/>
                        <w:tab/>
                        <w:tab/>
                        <w:t>calculate thirteen minus nine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nineteen</w:t>
                        <w:tab/>
                        <w:tab/>
                        <w:t>minus</w:t>
                        <w:tab/>
                        <w:tab/>
                        <w:t>six</w:t>
                        <w:tab/>
                        <w:tab/>
                        <w:tab/>
                        <w:t>calculate seventeen minus five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sixteen</w:t>
                        <w:tab/>
                        <w:tab/>
                        <w:t>minus</w:t>
                        <w:tab/>
                        <w:tab/>
                        <w:t>two</w:t>
                        <w:tab/>
                        <w:tab/>
                        <w:tab/>
                        <w:t>calculate eleven minus six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thirteen</w:t>
                        <w:tab/>
                        <w:tab/>
                        <w:t>minus</w:t>
                        <w:tab/>
                        <w:tab/>
                        <w:t>seven</w:t>
                        <w:tab/>
                        <w:tab/>
                        <w:tab/>
                        <w:t>calculate fifteen minus eight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nineteen</w:t>
                        <w:tab/>
                        <w:tab/>
                        <w:t>minus</w:t>
                        <w:tab/>
                        <w:tab/>
                        <w:t>seven</w:t>
                        <w:tab/>
                        <w:tab/>
                        <w:tab/>
                        <w:t>calculate sixteen minus nine</w:t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eleven</w:t>
                        <w:tab/>
                        <w:tab/>
                        <w:t>minus</w:t>
                        <w:tab/>
                        <w:tab/>
                        <w:t>three</w:t>
                        <w:tab/>
                        <w:tab/>
                        <w:tab/>
                        <w:t>calculate twelve minus six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alculate</w:t>
                        <w:tab/>
                        <w:tab/>
                        <w:t>seventeen</w:t>
                        <w:tab/>
                        <w:tab/>
                        <w:t>minus</w:t>
                        <w:tab/>
                        <w:tab/>
                        <w:t>six</w:t>
                        <w:tab/>
                        <w:tab/>
                        <w:tab/>
                        <w:t>calculate fourteen minus eight</w:t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2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US" w:eastAsia="en-US" w:bidi="en-US"/>
        </w:rPr>
      </w:pPr>
      <w:r>
        <w:rPr>
          <w:lang w:val="en-US" w:eastAsia="en-US" w:bidi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864870</wp:posOffset>
                </wp:positionV>
                <wp:extent cx="6286500" cy="3429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680" cy="343080"/>
                          <a:chOff x="0" y="0"/>
                          <a:chExt cx="6286680" cy="343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286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▪ Reading task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▪ Speech listening task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480" y="230400"/>
                            <a:ext cx="3657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240" y="230400"/>
                            <a:ext cx="2057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68.1pt;width:495pt;height:27pt" coordorigin="0,1362" coordsize="9900,540">
                <v:shape id="shape_0" stroked="f" o:allowincell="f" style="position:absolute;left:0;top:1362;width:9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▪ Reading task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▪ Speech listening task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0,1725" to="5939,172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25,1725" to="9764,172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4846320</wp:posOffset>
                </wp:positionV>
                <wp:extent cx="6286500" cy="3429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680" cy="343080"/>
                          <a:chOff x="0" y="0"/>
                          <a:chExt cx="6286680" cy="343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286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▪ Calculation task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▪ Calculation task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480" y="230400"/>
                            <a:ext cx="3657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240" y="230400"/>
                            <a:ext cx="2057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381.6pt;width:495pt;height:27pt" coordorigin="0,7632" coordsize="9900,540">
                <v:shape id="shape_0" stroked="f" o:allowincell="f" style="position:absolute;left:0;top:7632;width:9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▪ Calculation task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▪ Calculation task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0,7995" to="5939,79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25,7995" to="9764,79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5T21:03:00Z</dcterms:created>
  <dc:creator>pinel</dc:creator>
  <dc:description/>
  <cp:keywords/>
  <dc:language>en-US</dc:language>
  <cp:lastModifiedBy>pinel</cp:lastModifiedBy>
  <dcterms:modified xsi:type="dcterms:W3CDTF">2007-09-05T21:03:00Z</dcterms:modified>
  <cp:revision>2</cp:revision>
  <dc:subject/>
  <dc:title/>
</cp:coreProperties>
</file>